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9F9" w:rsidRPr="003B19F9" w:rsidRDefault="003B19F9" w:rsidP="003B19F9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3B19F9">
        <w:rPr>
          <w:rFonts w:ascii="Arial" w:hAnsi="Arial" w:cs="Arial"/>
          <w:b/>
          <w:i w:val="0"/>
          <w:color w:val="auto"/>
          <w:sz w:val="22"/>
          <w:szCs w:val="22"/>
        </w:rPr>
        <w:t>S1</w:t>
      </w:r>
      <w:r w:rsidR="00C271B3">
        <w:rPr>
          <w:rFonts w:ascii="Arial" w:hAnsi="Arial" w:cs="Arial"/>
          <w:b/>
          <w:i w:val="0"/>
          <w:color w:val="auto"/>
          <w:sz w:val="22"/>
          <w:szCs w:val="22"/>
        </w:rPr>
        <w:t xml:space="preserve"> Table</w:t>
      </w:r>
      <w:r w:rsidRPr="003B19F9">
        <w:rPr>
          <w:rFonts w:ascii="Arial" w:hAnsi="Arial" w:cs="Arial"/>
          <w:b/>
          <w:i w:val="0"/>
          <w:color w:val="auto"/>
          <w:sz w:val="22"/>
          <w:szCs w:val="22"/>
        </w:rPr>
        <w:t>. Study inclusion and exclusion criteria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292"/>
        <w:gridCol w:w="4983"/>
        <w:gridCol w:w="2741"/>
      </w:tblGrid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Topic</w:t>
            </w:r>
          </w:p>
        </w:tc>
        <w:tc>
          <w:tcPr>
            <w:tcW w:w="4983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  <w:tc>
          <w:tcPr>
            <w:tcW w:w="0" w:type="auto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tudy population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HIV-positive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y of the sample in the 10-24 year old range</w:t>
            </w:r>
          </w:p>
        </w:tc>
        <w:tc>
          <w:tcPr>
            <w:tcW w:w="0" w:type="auto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HIV-exposed adolescents or youth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Intervention studies: randomised control trials, pilot studies, pre-post intervention studies (controlled and not).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Quantit</w:t>
            </w:r>
            <w:bookmarkStart w:id="0" w:name="_GoBack"/>
            <w:bookmarkEnd w:id="0"/>
            <w:r w:rsidRPr="00370553">
              <w:rPr>
                <w:rFonts w:ascii="Arial" w:hAnsi="Arial" w:cs="Arial"/>
                <w:sz w:val="20"/>
                <w:szCs w:val="20"/>
              </w:rPr>
              <w:t>ative or mixed methods reports of longitudinal cohort studies.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ross-sectional studies</w:t>
            </w:r>
          </w:p>
        </w:tc>
        <w:tc>
          <w:tcPr>
            <w:tcW w:w="0" w:type="auto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Qualitative studies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1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ase-control studies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Located in sub-Saharan Africa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ingle or multi-country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Random or non-random sampling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mmunity and facility-based sampling</w:t>
            </w:r>
          </w:p>
        </w:tc>
        <w:tc>
          <w:tcPr>
            <w:tcW w:w="0" w:type="auto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ub-Saharan African immigrants living outside of sub-Saharan Africa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Outcome measure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y of the sexual behaviours listed above or a combination of these sexual behaviours, either as primary or secondary outcome;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Biological markers: STI test results and pregnancy.</w:t>
            </w:r>
          </w:p>
        </w:tc>
        <w:tc>
          <w:tcPr>
            <w:tcW w:w="0" w:type="auto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mbination risk methods where data on individual sexual behaviours are not reported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tudies reporting proxy behaviours, intentions, knowledge, or awareness related to the outcomes of interest.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Publication type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Peer-reviewed journal article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Grey literature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ference abstracts and presentations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Dissertations</w:t>
            </w:r>
          </w:p>
        </w:tc>
        <w:tc>
          <w:tcPr>
            <w:tcW w:w="0" w:type="auto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Conference abstracts without additional information</w:t>
            </w:r>
          </w:p>
        </w:tc>
      </w:tr>
      <w:tr w:rsidR="003B19F9" w:rsidRPr="00370553" w:rsidTr="00D44F70">
        <w:tc>
          <w:tcPr>
            <w:tcW w:w="1292" w:type="dxa"/>
          </w:tcPr>
          <w:p w:rsidR="003B19F9" w:rsidRPr="00370553" w:rsidRDefault="003B19F9" w:rsidP="00D44F7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4983" w:type="dxa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English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French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Portuguese</w:t>
            </w:r>
          </w:p>
          <w:p w:rsidR="003B19F9" w:rsidRPr="00370553" w:rsidRDefault="003B19F9" w:rsidP="003B19F9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0" w:type="auto"/>
          </w:tcPr>
          <w:p w:rsidR="003B19F9" w:rsidRPr="00370553" w:rsidRDefault="003B19F9" w:rsidP="003B19F9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0553">
              <w:rPr>
                <w:rFonts w:ascii="Arial" w:hAnsi="Arial" w:cs="Arial"/>
                <w:sz w:val="20"/>
                <w:szCs w:val="20"/>
              </w:rPr>
              <w:t>Any other language</w:t>
            </w:r>
          </w:p>
        </w:tc>
      </w:tr>
    </w:tbl>
    <w:p w:rsidR="00D52A0C" w:rsidRDefault="00C271B3"/>
    <w:sectPr w:rsidR="00D52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C7A75"/>
    <w:multiLevelType w:val="hybridMultilevel"/>
    <w:tmpl w:val="7FB25EE2"/>
    <w:lvl w:ilvl="0" w:tplc="C56E9DE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31A0D"/>
    <w:multiLevelType w:val="hybridMultilevel"/>
    <w:tmpl w:val="947AA86A"/>
    <w:lvl w:ilvl="0" w:tplc="C56E9DE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7028F6"/>
    <w:multiLevelType w:val="hybridMultilevel"/>
    <w:tmpl w:val="24AAE0A0"/>
    <w:lvl w:ilvl="0" w:tplc="C56E9DE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06338D"/>
    <w:multiLevelType w:val="hybridMultilevel"/>
    <w:tmpl w:val="D86A0896"/>
    <w:lvl w:ilvl="0" w:tplc="C56E9DE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9F9"/>
    <w:rsid w:val="00226E17"/>
    <w:rsid w:val="003B19F9"/>
    <w:rsid w:val="004018F4"/>
    <w:rsid w:val="00537782"/>
    <w:rsid w:val="00657336"/>
    <w:rsid w:val="0091634B"/>
    <w:rsid w:val="009B0310"/>
    <w:rsid w:val="00A259A4"/>
    <w:rsid w:val="00C271B3"/>
    <w:rsid w:val="00CC1D49"/>
    <w:rsid w:val="00E06A96"/>
    <w:rsid w:val="00FF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8B9CB-A81C-4073-B400-976C1A82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19F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B19F9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19F9"/>
    <w:rPr>
      <w:lang w:val="en-GB"/>
    </w:rPr>
  </w:style>
  <w:style w:type="table" w:customStyle="1" w:styleId="TableGridLight1">
    <w:name w:val="Table Grid Light1"/>
    <w:basedOn w:val="TableNormal"/>
    <w:uiPriority w:val="40"/>
    <w:rsid w:val="003B19F9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2</cp:revision>
  <dcterms:created xsi:type="dcterms:W3CDTF">2017-02-01T14:15:00Z</dcterms:created>
  <dcterms:modified xsi:type="dcterms:W3CDTF">2017-02-02T08:21:00Z</dcterms:modified>
</cp:coreProperties>
</file>